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3DD" w:rsidRDefault="002E73DD" w:rsidP="002E73DD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 w:rsidRPr="00C26A66">
        <w:rPr>
          <w:rFonts w:ascii="Times New Roman" w:hAnsi="Times New Roman" w:cs="Times New Roman"/>
          <w:color w:val="auto"/>
          <w:sz w:val="28"/>
          <w:szCs w:val="28"/>
        </w:rPr>
        <w:t xml:space="preserve">Supplementary data </w:t>
      </w:r>
    </w:p>
    <w:p w:rsidR="002E73DD" w:rsidRPr="00C37267" w:rsidRDefault="002E73DD" w:rsidP="002E73DD"/>
    <w:p w:rsidR="002E73DD" w:rsidRPr="001A1A0C" w:rsidRDefault="002E73DD" w:rsidP="002E73DD">
      <w:pPr>
        <w:pStyle w:val="NoSpacing"/>
        <w:rPr>
          <w:rFonts w:ascii="Times New Roman" w:hAnsi="Times New Roman" w:cs="Times New Roman"/>
        </w:rPr>
      </w:pPr>
      <w:r w:rsidRPr="001A1A0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1A1A0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incipal Component Analysis to calculate the single measure of impairment (TOI) using cognitive, physical and emotional capability,</w:t>
      </w:r>
      <w:r w:rsidRPr="001A1A0C">
        <w:rPr>
          <w:rFonts w:ascii="Times New Roman" w:hAnsi="Times New Roman" w:cs="Times New Roman"/>
        </w:rPr>
        <w:t xml:space="preserve"> percentage of shared variance and components’ loa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69"/>
        <w:gridCol w:w="1842"/>
        <w:gridCol w:w="2127"/>
        <w:gridCol w:w="956"/>
      </w:tblGrid>
      <w:tr w:rsidR="002E73DD" w:rsidRPr="001A1A0C" w:rsidTr="002B6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E73DD" w:rsidRPr="001A1A0C" w:rsidRDefault="002E73DD" w:rsidP="002B635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 xml:space="preserve">% of variance 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E73DD" w:rsidRPr="001A1A0C" w:rsidRDefault="002E73DD" w:rsidP="002B635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Components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E73DD" w:rsidRPr="001A1A0C" w:rsidRDefault="002E73DD" w:rsidP="002B635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Load</w:t>
            </w:r>
          </w:p>
        </w:tc>
      </w:tr>
      <w:tr w:rsidR="002E73DD" w:rsidRPr="001A1A0C" w:rsidTr="002B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1A1A0C">
              <w:rPr>
                <w:rFonts w:ascii="Times New Roman" w:hAnsi="Times New Roman" w:cs="Times New Roman"/>
                <w:b w:val="0"/>
              </w:rPr>
              <w:t>general cognitive factor (gf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RPM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0.83</w:t>
            </w:r>
          </w:p>
        </w:tc>
      </w:tr>
      <w:tr w:rsidR="002E73DD" w:rsidRPr="001A1A0C" w:rsidTr="002B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0.78</w:t>
            </w:r>
          </w:p>
        </w:tc>
      </w:tr>
      <w:tr w:rsidR="002E73DD" w:rsidRPr="001A1A0C" w:rsidTr="002B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BLK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0.76</w:t>
            </w:r>
          </w:p>
        </w:tc>
      </w:tr>
      <w:tr w:rsidR="002E73DD" w:rsidRPr="001A1A0C" w:rsidTr="002B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AVLT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0.54</w:t>
            </w:r>
          </w:p>
        </w:tc>
      </w:tr>
      <w:tr w:rsidR="002E73DD" w:rsidRPr="001A1A0C" w:rsidTr="002B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E73DD" w:rsidRPr="001A1A0C" w:rsidTr="002B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1A1A0C">
              <w:rPr>
                <w:rFonts w:ascii="Times New Roman" w:hAnsi="Times New Roman" w:cs="Times New Roman"/>
                <w:b w:val="0"/>
              </w:rPr>
              <w:t>emotional impairment factor (ef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SF 36 MH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-0.83</w:t>
            </w:r>
          </w:p>
        </w:tc>
      </w:tr>
      <w:tr w:rsidR="002E73DD" w:rsidRPr="001A1A0C" w:rsidTr="002B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HADS-A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0.77</w:t>
            </w:r>
          </w:p>
        </w:tc>
      </w:tr>
      <w:tr w:rsidR="002E73DD" w:rsidRPr="001A1A0C" w:rsidTr="002B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HADS-D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0.82</w:t>
            </w:r>
          </w:p>
        </w:tc>
      </w:tr>
      <w:tr w:rsidR="002E73DD" w:rsidRPr="001A1A0C" w:rsidTr="002B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E73DD" w:rsidRPr="001A1A0C" w:rsidTr="002B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1A1A0C">
              <w:rPr>
                <w:rFonts w:ascii="Times New Roman" w:hAnsi="Times New Roman" w:cs="Times New Roman"/>
                <w:b w:val="0"/>
              </w:rPr>
              <w:t>physical impairment factor (pf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SF 36 PH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-0.82</w:t>
            </w:r>
          </w:p>
        </w:tc>
      </w:tr>
      <w:tr w:rsidR="002E73DD" w:rsidRPr="001A1A0C" w:rsidTr="002B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WTM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0.82</w:t>
            </w:r>
          </w:p>
        </w:tc>
      </w:tr>
      <w:tr w:rsidR="002E73DD" w:rsidRPr="001A1A0C" w:rsidTr="002B635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E73DD" w:rsidRPr="001A1A0C" w:rsidTr="002B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1A1A0C">
              <w:rPr>
                <w:rFonts w:ascii="Times New Roman" w:hAnsi="Times New Roman" w:cs="Times New Roman"/>
                <w:b w:val="0"/>
              </w:rPr>
              <w:t>triad of impairment (TOI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gf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-0.65</w:t>
            </w:r>
          </w:p>
        </w:tc>
      </w:tr>
      <w:tr w:rsidR="002E73DD" w:rsidRPr="001A1A0C" w:rsidTr="002B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0.80</w:t>
            </w:r>
          </w:p>
        </w:tc>
      </w:tr>
      <w:tr w:rsidR="002E73DD" w:rsidRPr="001A1A0C" w:rsidTr="002B6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single" w:sz="4" w:space="0" w:color="auto"/>
            </w:tcBorders>
          </w:tcPr>
          <w:p w:rsidR="002E73DD" w:rsidRPr="001A1A0C" w:rsidRDefault="002E73DD" w:rsidP="002B635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E73DD" w:rsidRPr="001A1A0C" w:rsidRDefault="002E73DD" w:rsidP="002B6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:rsidR="002E73DD" w:rsidRPr="001A1A0C" w:rsidRDefault="002E73DD" w:rsidP="002B635E">
            <w:pPr>
              <w:pStyle w:val="NoSpacing"/>
              <w:tabs>
                <w:tab w:val="decimal" w:pos="2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1A0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E73DD" w:rsidRPr="00766C00" w:rsidTr="002B6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4" w:type="dxa"/>
            <w:gridSpan w:val="4"/>
            <w:tcBorders>
              <w:top w:val="single" w:sz="4" w:space="0" w:color="auto"/>
              <w:bottom w:val="nil"/>
            </w:tcBorders>
          </w:tcPr>
          <w:p w:rsidR="002E73DD" w:rsidRPr="00766C00" w:rsidRDefault="002E73DD" w:rsidP="002B6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6C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PM, Raven’s Standardized Progressive Matrices; DS, Digit Symbol Test; BLK, Block Design Test; AVLT, Rey’s Auditory Verbal Learning Test; SF 36 MH, SF36 health survey mean of Mental Health domains; HADS-A, HDAS Anxiety score; HADS-D, HADS Depression scorer; SF 36 PH, SF36 health survey mean of Physical Health domains; WTM, Walk time in second to take 6 meters, normalized for height</w:t>
            </w:r>
          </w:p>
        </w:tc>
      </w:tr>
    </w:tbl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Default="002E73DD" w:rsidP="002E73DD">
      <w:pPr>
        <w:rPr>
          <w:rFonts w:ascii="Times New Roman" w:hAnsi="Times New Roman" w:cs="Times New Roman"/>
          <w:sz w:val="20"/>
          <w:szCs w:val="20"/>
        </w:rPr>
      </w:pPr>
    </w:p>
    <w:p w:rsidR="002E73DD" w:rsidRPr="002E73DD" w:rsidRDefault="002E73DD" w:rsidP="002E73DD">
      <w:pPr>
        <w:rPr>
          <w:rFonts w:ascii="Times New Roman" w:hAnsi="Times New Roman" w:cs="Times New Roman"/>
          <w:b/>
          <w:sz w:val="24"/>
          <w:szCs w:val="24"/>
        </w:rPr>
      </w:pPr>
      <w:r w:rsidRPr="002E73DD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</w:p>
    <w:p w:rsidR="002E73DD" w:rsidRDefault="002E73DD" w:rsidP="002E7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E1748B">
        <w:rPr>
          <w:rFonts w:ascii="Times New Roman" w:hAnsi="Times New Roman" w:cs="Times New Roman"/>
        </w:rPr>
        <w:t>Figure 1. Path diagram of hypothesised model</w:t>
      </w:r>
      <w:r>
        <w:rPr>
          <w:rFonts w:ascii="Times New Roman" w:hAnsi="Times New Roman" w:cs="Times New Roman"/>
        </w:rPr>
        <w:t xml:space="preserve"> in participants with no CNS disorders, and /or no CNS related medications (n=303). </w:t>
      </w:r>
      <w:r w:rsidRPr="00E1748B">
        <w:rPr>
          <w:rFonts w:ascii="Times New Roman" w:hAnsi="Times New Roman" w:cs="Times New Roman"/>
        </w:rPr>
        <w:t xml:space="preserve">Solid lines represent hypothesised path and dash line represent path added to the model based on the modification indices. </w:t>
      </w:r>
      <w:proofErr w:type="gramStart"/>
      <w:r w:rsidRPr="00E1748B">
        <w:rPr>
          <w:rFonts w:ascii="Times New Roman" w:hAnsi="Times New Roman" w:cs="Times New Roman"/>
        </w:rPr>
        <w:t>ef</w:t>
      </w:r>
      <w:proofErr w:type="gramEnd"/>
      <w:r w:rsidRPr="00E1748B">
        <w:rPr>
          <w:rFonts w:ascii="Times New Roman" w:hAnsi="Times New Roman" w:cs="Times New Roman"/>
        </w:rPr>
        <w:t xml:space="preserve">, emotional impairment factor, pf, physical impairment factor; gf, cognitive ability factor. All the standardised regression weights represents in the diagram are statistically significant (p &lt; 0.001). </w:t>
      </w:r>
      <w:proofErr w:type="gramStart"/>
      <w:r w:rsidRPr="00E1748B">
        <w:rPr>
          <w:rFonts w:ascii="Times New Roman" w:hAnsi="Times New Roman" w:cs="Times New Roman"/>
        </w:rPr>
        <w:t>r1</w:t>
      </w:r>
      <w:proofErr w:type="gramEnd"/>
      <w:r w:rsidRPr="00E1748B">
        <w:rPr>
          <w:rFonts w:ascii="Times New Roman" w:hAnsi="Times New Roman" w:cs="Times New Roman"/>
        </w:rPr>
        <w:t xml:space="preserve"> to r5 are residual (error) terms within the model. (The standardised total effect of co-morbidity score on TOI is (0.5</w:t>
      </w:r>
      <w:r>
        <w:rPr>
          <w:rFonts w:ascii="Times New Roman" w:hAnsi="Times New Roman" w:cs="Times New Roman"/>
        </w:rPr>
        <w:t>3</w:t>
      </w:r>
      <w:r w:rsidR="006D18C5">
        <w:rPr>
          <w:rFonts w:ascii="Times New Roman" w:hAnsi="Times New Roman" w:cs="Times New Roman"/>
        </w:rPr>
        <w:t>×</w:t>
      </w:r>
      <w:bookmarkStart w:id="0" w:name="_GoBack"/>
      <w:bookmarkEnd w:id="0"/>
      <w:r w:rsidRPr="00E1748B">
        <w:rPr>
          <w:rFonts w:ascii="Times New Roman" w:hAnsi="Times New Roman" w:cs="Times New Roman"/>
        </w:rPr>
        <w:t>0.2</w:t>
      </w:r>
      <w:r>
        <w:rPr>
          <w:rFonts w:ascii="Times New Roman" w:hAnsi="Times New Roman" w:cs="Times New Roman"/>
        </w:rPr>
        <w:t>4</w:t>
      </w:r>
      <w:r w:rsidRPr="00E1748B">
        <w:rPr>
          <w:rFonts w:ascii="Times New Roman" w:hAnsi="Times New Roman" w:cs="Times New Roman"/>
        </w:rPr>
        <w:t>) +0.2</w:t>
      </w:r>
      <w:r>
        <w:rPr>
          <w:rFonts w:ascii="Times New Roman" w:hAnsi="Times New Roman" w:cs="Times New Roman"/>
        </w:rPr>
        <w:t>9</w:t>
      </w:r>
      <w:r w:rsidRPr="00E1748B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42 p&lt;0.001)</w:t>
      </w:r>
    </w:p>
    <w:p w:rsidR="002E73DD" w:rsidRPr="00C37267" w:rsidRDefault="002E73DD" w:rsidP="002E73DD">
      <w:pPr>
        <w:rPr>
          <w:rFonts w:ascii="Times New Roman" w:hAnsi="Times New Roman" w:cs="Times New Roman"/>
        </w:rPr>
      </w:pPr>
    </w:p>
    <w:p w:rsidR="002E73DD" w:rsidRPr="00217DAC" w:rsidRDefault="002E73DD" w:rsidP="002E73DD">
      <w:pPr>
        <w:jc w:val="center"/>
        <w:rPr>
          <w:rFonts w:ascii="Times New Roman" w:hAnsi="Times New Roman" w:cs="Times New Roman"/>
          <w:sz w:val="20"/>
          <w:szCs w:val="20"/>
        </w:rPr>
      </w:pPr>
      <w:r w:rsidRPr="00CB5A52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509B3134" wp14:editId="6CBB7E9D">
            <wp:extent cx="3054355" cy="1967023"/>
            <wp:effectExtent l="0" t="0" r="0" b="0"/>
            <wp:docPr id="8" name="Picture 8" descr="C:\Users\r03mk17\Desktop\d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03mk17\Desktop\d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416" cy="2002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9D0" w:rsidRDefault="00AC79D0"/>
    <w:sectPr w:rsidR="00AC79D0" w:rsidSect="00EE2E2A">
      <w:headerReference w:type="default" r:id="rId7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D18C5">
      <w:pPr>
        <w:spacing w:after="0" w:line="240" w:lineRule="auto"/>
      </w:pPr>
      <w:r>
        <w:separator/>
      </w:r>
    </w:p>
  </w:endnote>
  <w:endnote w:type="continuationSeparator" w:id="0">
    <w:p w:rsidR="00000000" w:rsidRDefault="006D1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D18C5">
      <w:pPr>
        <w:spacing w:after="0" w:line="240" w:lineRule="auto"/>
      </w:pPr>
      <w:r>
        <w:separator/>
      </w:r>
    </w:p>
  </w:footnote>
  <w:footnote w:type="continuationSeparator" w:id="0">
    <w:p w:rsidR="00000000" w:rsidRDefault="006D18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1833699"/>
      <w:docPartObj>
        <w:docPartGallery w:val="Page Numbers (Top of Page)"/>
        <w:docPartUnique/>
      </w:docPartObj>
    </w:sdtPr>
    <w:sdtEndPr>
      <w:rPr>
        <w:noProof/>
      </w:rPr>
    </w:sdtEndPr>
    <w:sdtContent>
      <w:p w:rsidR="00F01636" w:rsidRDefault="002E73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18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1636" w:rsidRDefault="006D18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017"/>
    <w:rsid w:val="00005B60"/>
    <w:rsid w:val="0001316C"/>
    <w:rsid w:val="00016FBC"/>
    <w:rsid w:val="00021C67"/>
    <w:rsid w:val="00022CB9"/>
    <w:rsid w:val="00031BC4"/>
    <w:rsid w:val="00036B07"/>
    <w:rsid w:val="000377F1"/>
    <w:rsid w:val="000402D1"/>
    <w:rsid w:val="00042AA3"/>
    <w:rsid w:val="000448A5"/>
    <w:rsid w:val="00044B0F"/>
    <w:rsid w:val="00045398"/>
    <w:rsid w:val="0007241F"/>
    <w:rsid w:val="000768E9"/>
    <w:rsid w:val="00077CB5"/>
    <w:rsid w:val="000832E1"/>
    <w:rsid w:val="00092F88"/>
    <w:rsid w:val="000949A1"/>
    <w:rsid w:val="000955DD"/>
    <w:rsid w:val="000965A5"/>
    <w:rsid w:val="00097D07"/>
    <w:rsid w:val="000A10F3"/>
    <w:rsid w:val="000A6FC8"/>
    <w:rsid w:val="000B3338"/>
    <w:rsid w:val="000B58E0"/>
    <w:rsid w:val="000C6C1A"/>
    <w:rsid w:val="000D01DB"/>
    <w:rsid w:val="000E2965"/>
    <w:rsid w:val="000F21F8"/>
    <w:rsid w:val="000F2EF1"/>
    <w:rsid w:val="000F4659"/>
    <w:rsid w:val="00104007"/>
    <w:rsid w:val="00105A3F"/>
    <w:rsid w:val="00110840"/>
    <w:rsid w:val="001120BC"/>
    <w:rsid w:val="0011231E"/>
    <w:rsid w:val="00130CF4"/>
    <w:rsid w:val="00132AA8"/>
    <w:rsid w:val="001456CC"/>
    <w:rsid w:val="001571BE"/>
    <w:rsid w:val="001638E6"/>
    <w:rsid w:val="00165608"/>
    <w:rsid w:val="00170951"/>
    <w:rsid w:val="00176E64"/>
    <w:rsid w:val="001777A7"/>
    <w:rsid w:val="001803C7"/>
    <w:rsid w:val="0018089C"/>
    <w:rsid w:val="00182CFC"/>
    <w:rsid w:val="001870E7"/>
    <w:rsid w:val="001923D4"/>
    <w:rsid w:val="001A35CB"/>
    <w:rsid w:val="001B0317"/>
    <w:rsid w:val="001B1417"/>
    <w:rsid w:val="001B3E3A"/>
    <w:rsid w:val="001C6A4F"/>
    <w:rsid w:val="001D0D92"/>
    <w:rsid w:val="001D10D7"/>
    <w:rsid w:val="001D368E"/>
    <w:rsid w:val="001D3924"/>
    <w:rsid w:val="001E40AF"/>
    <w:rsid w:val="001E6B7B"/>
    <w:rsid w:val="001F31CA"/>
    <w:rsid w:val="001F571F"/>
    <w:rsid w:val="002128C2"/>
    <w:rsid w:val="00235920"/>
    <w:rsid w:val="002508D7"/>
    <w:rsid w:val="00252423"/>
    <w:rsid w:val="00253E04"/>
    <w:rsid w:val="0026578B"/>
    <w:rsid w:val="00267ACA"/>
    <w:rsid w:val="0027036B"/>
    <w:rsid w:val="0027174A"/>
    <w:rsid w:val="0027239A"/>
    <w:rsid w:val="00274C9A"/>
    <w:rsid w:val="00276B74"/>
    <w:rsid w:val="00287A84"/>
    <w:rsid w:val="002937A3"/>
    <w:rsid w:val="00293EF3"/>
    <w:rsid w:val="00297C26"/>
    <w:rsid w:val="002C1C3C"/>
    <w:rsid w:val="002C1EB3"/>
    <w:rsid w:val="002C4449"/>
    <w:rsid w:val="002D25D8"/>
    <w:rsid w:val="002D3AB6"/>
    <w:rsid w:val="002E73DD"/>
    <w:rsid w:val="002E7CDE"/>
    <w:rsid w:val="002F28A6"/>
    <w:rsid w:val="002F59EE"/>
    <w:rsid w:val="002F79A7"/>
    <w:rsid w:val="00301C00"/>
    <w:rsid w:val="00302157"/>
    <w:rsid w:val="00303C21"/>
    <w:rsid w:val="0032057A"/>
    <w:rsid w:val="0032418E"/>
    <w:rsid w:val="0032666B"/>
    <w:rsid w:val="0034539D"/>
    <w:rsid w:val="003459E0"/>
    <w:rsid w:val="003459F5"/>
    <w:rsid w:val="00350926"/>
    <w:rsid w:val="00352547"/>
    <w:rsid w:val="00355015"/>
    <w:rsid w:val="0036266C"/>
    <w:rsid w:val="0038488A"/>
    <w:rsid w:val="00391223"/>
    <w:rsid w:val="00393F2D"/>
    <w:rsid w:val="003A1957"/>
    <w:rsid w:val="003A4D71"/>
    <w:rsid w:val="003A71BE"/>
    <w:rsid w:val="003B063D"/>
    <w:rsid w:val="003B55C4"/>
    <w:rsid w:val="003B6173"/>
    <w:rsid w:val="003B68B0"/>
    <w:rsid w:val="003B7783"/>
    <w:rsid w:val="003C0C94"/>
    <w:rsid w:val="003D1B09"/>
    <w:rsid w:val="003D6100"/>
    <w:rsid w:val="003E20CD"/>
    <w:rsid w:val="003E4716"/>
    <w:rsid w:val="003E5F8F"/>
    <w:rsid w:val="003E7480"/>
    <w:rsid w:val="003F11F9"/>
    <w:rsid w:val="003F372C"/>
    <w:rsid w:val="0040064F"/>
    <w:rsid w:val="0040350B"/>
    <w:rsid w:val="0040734F"/>
    <w:rsid w:val="00420F45"/>
    <w:rsid w:val="004241F2"/>
    <w:rsid w:val="00430B6B"/>
    <w:rsid w:val="00432DD4"/>
    <w:rsid w:val="004330C6"/>
    <w:rsid w:val="00434AEF"/>
    <w:rsid w:val="00434CC4"/>
    <w:rsid w:val="004355B3"/>
    <w:rsid w:val="004635B2"/>
    <w:rsid w:val="004639AE"/>
    <w:rsid w:val="004664ED"/>
    <w:rsid w:val="00481CFC"/>
    <w:rsid w:val="0048437E"/>
    <w:rsid w:val="00492F0E"/>
    <w:rsid w:val="00493CCD"/>
    <w:rsid w:val="004B5C3E"/>
    <w:rsid w:val="004C02C5"/>
    <w:rsid w:val="004C4F81"/>
    <w:rsid w:val="004E2764"/>
    <w:rsid w:val="004E2BB5"/>
    <w:rsid w:val="004F0B54"/>
    <w:rsid w:val="004F478B"/>
    <w:rsid w:val="00510846"/>
    <w:rsid w:val="0051183A"/>
    <w:rsid w:val="00523BF3"/>
    <w:rsid w:val="00525C7D"/>
    <w:rsid w:val="005302EF"/>
    <w:rsid w:val="0053123C"/>
    <w:rsid w:val="00533869"/>
    <w:rsid w:val="0053783E"/>
    <w:rsid w:val="00543BF3"/>
    <w:rsid w:val="00557F89"/>
    <w:rsid w:val="0056098C"/>
    <w:rsid w:val="005704D4"/>
    <w:rsid w:val="005715AC"/>
    <w:rsid w:val="0057215B"/>
    <w:rsid w:val="0058002A"/>
    <w:rsid w:val="00581EB2"/>
    <w:rsid w:val="005A321F"/>
    <w:rsid w:val="005B0139"/>
    <w:rsid w:val="005B5EFB"/>
    <w:rsid w:val="005C30F0"/>
    <w:rsid w:val="005C51FB"/>
    <w:rsid w:val="005C6614"/>
    <w:rsid w:val="005D08EF"/>
    <w:rsid w:val="005D67B4"/>
    <w:rsid w:val="005D73B1"/>
    <w:rsid w:val="005F069C"/>
    <w:rsid w:val="005F2B88"/>
    <w:rsid w:val="0062461F"/>
    <w:rsid w:val="00630C86"/>
    <w:rsid w:val="00630FA3"/>
    <w:rsid w:val="006424E2"/>
    <w:rsid w:val="006435F2"/>
    <w:rsid w:val="00644798"/>
    <w:rsid w:val="00657068"/>
    <w:rsid w:val="00676623"/>
    <w:rsid w:val="00682CA6"/>
    <w:rsid w:val="00696822"/>
    <w:rsid w:val="00697049"/>
    <w:rsid w:val="006A1EB8"/>
    <w:rsid w:val="006B5E1C"/>
    <w:rsid w:val="006C4555"/>
    <w:rsid w:val="006D18C5"/>
    <w:rsid w:val="006D2509"/>
    <w:rsid w:val="006E7E9E"/>
    <w:rsid w:val="006F122A"/>
    <w:rsid w:val="006F1D30"/>
    <w:rsid w:val="006F4A65"/>
    <w:rsid w:val="0070179E"/>
    <w:rsid w:val="007118F0"/>
    <w:rsid w:val="007157A5"/>
    <w:rsid w:val="007169AB"/>
    <w:rsid w:val="007219F9"/>
    <w:rsid w:val="00723A22"/>
    <w:rsid w:val="00727F3E"/>
    <w:rsid w:val="00731D6D"/>
    <w:rsid w:val="0073254A"/>
    <w:rsid w:val="00732A3B"/>
    <w:rsid w:val="007358C8"/>
    <w:rsid w:val="00750321"/>
    <w:rsid w:val="0075619E"/>
    <w:rsid w:val="0076086C"/>
    <w:rsid w:val="00767D30"/>
    <w:rsid w:val="0077312F"/>
    <w:rsid w:val="00773B58"/>
    <w:rsid w:val="007756B4"/>
    <w:rsid w:val="00782BC9"/>
    <w:rsid w:val="00792DB4"/>
    <w:rsid w:val="00794DEA"/>
    <w:rsid w:val="00795C32"/>
    <w:rsid w:val="00797B68"/>
    <w:rsid w:val="007A362F"/>
    <w:rsid w:val="007A5F5F"/>
    <w:rsid w:val="007B0CCC"/>
    <w:rsid w:val="007B68EB"/>
    <w:rsid w:val="007D0FB8"/>
    <w:rsid w:val="007D6E81"/>
    <w:rsid w:val="007E196F"/>
    <w:rsid w:val="007F2580"/>
    <w:rsid w:val="007F2F10"/>
    <w:rsid w:val="008035AD"/>
    <w:rsid w:val="008068D5"/>
    <w:rsid w:val="008145AA"/>
    <w:rsid w:val="00814B45"/>
    <w:rsid w:val="00831F22"/>
    <w:rsid w:val="00835DEC"/>
    <w:rsid w:val="008377D9"/>
    <w:rsid w:val="008423A3"/>
    <w:rsid w:val="00843954"/>
    <w:rsid w:val="00851FFB"/>
    <w:rsid w:val="00853CC5"/>
    <w:rsid w:val="00855FD8"/>
    <w:rsid w:val="0087541B"/>
    <w:rsid w:val="008754AE"/>
    <w:rsid w:val="00876C02"/>
    <w:rsid w:val="00885C9C"/>
    <w:rsid w:val="00887C7C"/>
    <w:rsid w:val="00897003"/>
    <w:rsid w:val="008B204F"/>
    <w:rsid w:val="008B2B8D"/>
    <w:rsid w:val="008F3494"/>
    <w:rsid w:val="008F4586"/>
    <w:rsid w:val="00904EDD"/>
    <w:rsid w:val="009203F3"/>
    <w:rsid w:val="0093002C"/>
    <w:rsid w:val="00930582"/>
    <w:rsid w:val="00935BB7"/>
    <w:rsid w:val="0093687E"/>
    <w:rsid w:val="00936B86"/>
    <w:rsid w:val="00952E54"/>
    <w:rsid w:val="00953C87"/>
    <w:rsid w:val="00956282"/>
    <w:rsid w:val="00961218"/>
    <w:rsid w:val="009731EB"/>
    <w:rsid w:val="009733D2"/>
    <w:rsid w:val="0097417B"/>
    <w:rsid w:val="0097689D"/>
    <w:rsid w:val="00980809"/>
    <w:rsid w:val="00981F81"/>
    <w:rsid w:val="0099389A"/>
    <w:rsid w:val="0099441F"/>
    <w:rsid w:val="009C32F6"/>
    <w:rsid w:val="009C4C95"/>
    <w:rsid w:val="009D6936"/>
    <w:rsid w:val="009E1017"/>
    <w:rsid w:val="009F0567"/>
    <w:rsid w:val="009F2160"/>
    <w:rsid w:val="00A02664"/>
    <w:rsid w:val="00A027D7"/>
    <w:rsid w:val="00A072BF"/>
    <w:rsid w:val="00A17B67"/>
    <w:rsid w:val="00A20EBC"/>
    <w:rsid w:val="00A238B9"/>
    <w:rsid w:val="00A26E86"/>
    <w:rsid w:val="00A353D4"/>
    <w:rsid w:val="00A40C67"/>
    <w:rsid w:val="00A42067"/>
    <w:rsid w:val="00A45BED"/>
    <w:rsid w:val="00A73404"/>
    <w:rsid w:val="00A811A1"/>
    <w:rsid w:val="00A85893"/>
    <w:rsid w:val="00A87845"/>
    <w:rsid w:val="00AA1D99"/>
    <w:rsid w:val="00AA5444"/>
    <w:rsid w:val="00AA5EFC"/>
    <w:rsid w:val="00AC0437"/>
    <w:rsid w:val="00AC098D"/>
    <w:rsid w:val="00AC79D0"/>
    <w:rsid w:val="00AE4260"/>
    <w:rsid w:val="00AE7342"/>
    <w:rsid w:val="00B04365"/>
    <w:rsid w:val="00B0761B"/>
    <w:rsid w:val="00B12060"/>
    <w:rsid w:val="00B123AA"/>
    <w:rsid w:val="00B25DBA"/>
    <w:rsid w:val="00B31866"/>
    <w:rsid w:val="00B354BB"/>
    <w:rsid w:val="00B40C46"/>
    <w:rsid w:val="00B4100D"/>
    <w:rsid w:val="00B430DC"/>
    <w:rsid w:val="00B43DF4"/>
    <w:rsid w:val="00B56C4B"/>
    <w:rsid w:val="00B57386"/>
    <w:rsid w:val="00B630DB"/>
    <w:rsid w:val="00B65137"/>
    <w:rsid w:val="00B6687D"/>
    <w:rsid w:val="00B7263B"/>
    <w:rsid w:val="00B72F09"/>
    <w:rsid w:val="00B76734"/>
    <w:rsid w:val="00B81569"/>
    <w:rsid w:val="00B827E9"/>
    <w:rsid w:val="00B915B3"/>
    <w:rsid w:val="00B9708B"/>
    <w:rsid w:val="00BB321D"/>
    <w:rsid w:val="00BC2D99"/>
    <w:rsid w:val="00BD55DC"/>
    <w:rsid w:val="00BE5B87"/>
    <w:rsid w:val="00BE7EE8"/>
    <w:rsid w:val="00BF1059"/>
    <w:rsid w:val="00BF1D16"/>
    <w:rsid w:val="00BF7737"/>
    <w:rsid w:val="00C03F3E"/>
    <w:rsid w:val="00C1323E"/>
    <w:rsid w:val="00C20CEB"/>
    <w:rsid w:val="00C22BC1"/>
    <w:rsid w:val="00C319B9"/>
    <w:rsid w:val="00C34035"/>
    <w:rsid w:val="00C50B62"/>
    <w:rsid w:val="00C54668"/>
    <w:rsid w:val="00C66142"/>
    <w:rsid w:val="00C742FA"/>
    <w:rsid w:val="00C77A5E"/>
    <w:rsid w:val="00C9195F"/>
    <w:rsid w:val="00C96F2B"/>
    <w:rsid w:val="00CA2F66"/>
    <w:rsid w:val="00CB4832"/>
    <w:rsid w:val="00CB6AC7"/>
    <w:rsid w:val="00CC07F4"/>
    <w:rsid w:val="00CC39CC"/>
    <w:rsid w:val="00CD4550"/>
    <w:rsid w:val="00CE35DB"/>
    <w:rsid w:val="00CE63D8"/>
    <w:rsid w:val="00CF4D4D"/>
    <w:rsid w:val="00D02694"/>
    <w:rsid w:val="00D10960"/>
    <w:rsid w:val="00D24B25"/>
    <w:rsid w:val="00D33737"/>
    <w:rsid w:val="00D35425"/>
    <w:rsid w:val="00D3639D"/>
    <w:rsid w:val="00D42F45"/>
    <w:rsid w:val="00D61558"/>
    <w:rsid w:val="00D6435D"/>
    <w:rsid w:val="00D8627F"/>
    <w:rsid w:val="00D92788"/>
    <w:rsid w:val="00D94BA0"/>
    <w:rsid w:val="00DA2F73"/>
    <w:rsid w:val="00DB1E5D"/>
    <w:rsid w:val="00DB788E"/>
    <w:rsid w:val="00DC22FD"/>
    <w:rsid w:val="00DC6376"/>
    <w:rsid w:val="00DD6962"/>
    <w:rsid w:val="00DE042C"/>
    <w:rsid w:val="00DE3C13"/>
    <w:rsid w:val="00DF5173"/>
    <w:rsid w:val="00DF7F90"/>
    <w:rsid w:val="00E05BA1"/>
    <w:rsid w:val="00E061B8"/>
    <w:rsid w:val="00E12781"/>
    <w:rsid w:val="00E14115"/>
    <w:rsid w:val="00E24156"/>
    <w:rsid w:val="00E30AF3"/>
    <w:rsid w:val="00E33916"/>
    <w:rsid w:val="00E3433C"/>
    <w:rsid w:val="00E344B6"/>
    <w:rsid w:val="00E40342"/>
    <w:rsid w:val="00E409B7"/>
    <w:rsid w:val="00E53E2D"/>
    <w:rsid w:val="00E56090"/>
    <w:rsid w:val="00E60BE9"/>
    <w:rsid w:val="00E742F1"/>
    <w:rsid w:val="00E769F8"/>
    <w:rsid w:val="00E818C1"/>
    <w:rsid w:val="00E86254"/>
    <w:rsid w:val="00EA3A21"/>
    <w:rsid w:val="00EB1B10"/>
    <w:rsid w:val="00ED7B3F"/>
    <w:rsid w:val="00EE31B7"/>
    <w:rsid w:val="00EF20D7"/>
    <w:rsid w:val="00EF562F"/>
    <w:rsid w:val="00F00440"/>
    <w:rsid w:val="00F01557"/>
    <w:rsid w:val="00F1345C"/>
    <w:rsid w:val="00F16CE9"/>
    <w:rsid w:val="00F17EFA"/>
    <w:rsid w:val="00F249C6"/>
    <w:rsid w:val="00F27C52"/>
    <w:rsid w:val="00F328CE"/>
    <w:rsid w:val="00F4126D"/>
    <w:rsid w:val="00F41917"/>
    <w:rsid w:val="00F41FAF"/>
    <w:rsid w:val="00F510D0"/>
    <w:rsid w:val="00F5336E"/>
    <w:rsid w:val="00F557DC"/>
    <w:rsid w:val="00F560EE"/>
    <w:rsid w:val="00F80EFB"/>
    <w:rsid w:val="00F837A3"/>
    <w:rsid w:val="00F83C49"/>
    <w:rsid w:val="00F8708A"/>
    <w:rsid w:val="00FA31EA"/>
    <w:rsid w:val="00FA670D"/>
    <w:rsid w:val="00FA704F"/>
    <w:rsid w:val="00FB3F8B"/>
    <w:rsid w:val="00FD5E43"/>
    <w:rsid w:val="00FD65EF"/>
    <w:rsid w:val="00FF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DF956"/>
  <w15:chartTrackingRefBased/>
  <w15:docId w15:val="{794A0834-03D0-4A31-8A93-670152F97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3D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73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3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E7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3DD"/>
  </w:style>
  <w:style w:type="paragraph" w:styleId="NoSpacing">
    <w:name w:val="No Spacing"/>
    <w:uiPriority w:val="1"/>
    <w:qFormat/>
    <w:rsid w:val="002E73DD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2E73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3</Characters>
  <Application>Microsoft Office Word</Application>
  <DocSecurity>0</DocSecurity>
  <Lines>11</Lines>
  <Paragraphs>3</Paragraphs>
  <ScaleCrop>false</ScaleCrop>
  <Company>University of Aberdeen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zrian, Mina</dc:creator>
  <cp:keywords/>
  <dc:description/>
  <cp:lastModifiedBy>Khezrian, Mina</cp:lastModifiedBy>
  <cp:revision>3</cp:revision>
  <dcterms:created xsi:type="dcterms:W3CDTF">2018-08-29T10:36:00Z</dcterms:created>
  <dcterms:modified xsi:type="dcterms:W3CDTF">2018-11-16T14:31:00Z</dcterms:modified>
</cp:coreProperties>
</file>